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7A49C" w14:textId="5FFD372C" w:rsidR="00BD3E92" w:rsidRPr="00BB584F" w:rsidRDefault="00BD3E92" w:rsidP="00DC4D1E">
      <w:pPr>
        <w:pageBreakBefore/>
        <w:spacing w:line="480" w:lineRule="auto"/>
        <w:jc w:val="both"/>
        <w:rPr>
          <w:u w:val="single"/>
        </w:rPr>
      </w:pPr>
      <w:bookmarkStart w:id="0" w:name="_GoBack"/>
      <w:bookmarkEnd w:id="0"/>
      <w:r w:rsidRPr="005401FC">
        <w:rPr>
          <w:b/>
        </w:rPr>
        <w:t xml:space="preserve">Table </w:t>
      </w:r>
      <w:r w:rsidR="002D5B7B">
        <w:rPr>
          <w:b/>
        </w:rPr>
        <w:t>S</w:t>
      </w:r>
      <w:r w:rsidR="00272F6D">
        <w:rPr>
          <w:b/>
        </w:rPr>
        <w:t>3</w:t>
      </w:r>
      <w:r w:rsidRPr="005401FC">
        <w:t xml:space="preserve"> </w:t>
      </w:r>
      <w:r w:rsidR="005441DB">
        <w:t>Regression analyses</w:t>
      </w:r>
      <w:r w:rsidR="002D5B7B">
        <w:t xml:space="preserve"> </w:t>
      </w:r>
      <w:r w:rsidR="005441DB">
        <w:t>of</w:t>
      </w:r>
      <w:r w:rsidR="002D5B7B">
        <w:t xml:space="preserve"> female oviposition preference and</w:t>
      </w:r>
      <w:r w:rsidR="00DC4D1E">
        <w:t xml:space="preserve"> larval performance with respect to</w:t>
      </w:r>
      <w:r w:rsidR="002D5B7B">
        <w:t xml:space="preserve"> leaf </w:t>
      </w:r>
      <w:r w:rsidR="009D5849">
        <w:t xml:space="preserve">traits of the host plants. When the </w:t>
      </w:r>
      <w:r w:rsidR="005441DB">
        <w:t xml:space="preserve">leaf traits </w:t>
      </w:r>
      <w:r w:rsidR="009D5849">
        <w:t>a</w:t>
      </w:r>
      <w:r w:rsidR="005441DB">
        <w:t xml:space="preserve">re </w:t>
      </w:r>
      <w:r w:rsidR="002D5B7B">
        <w:t xml:space="preserve">analysed </w:t>
      </w:r>
      <w:r w:rsidR="009D5849">
        <w:t>as a group of separate values for each trait</w:t>
      </w:r>
      <w:r w:rsidR="002D5B7B">
        <w:t xml:space="preserve">, rather than using principal components (refer to methods), </w:t>
      </w:r>
      <w:r w:rsidR="009D5849">
        <w:t>the</w:t>
      </w:r>
      <w:r w:rsidR="002D5B7B">
        <w:t xml:space="preserve"> trait</w:t>
      </w:r>
      <w:r w:rsidR="00274509">
        <w:t>s</w:t>
      </w:r>
      <w:r w:rsidR="002D5B7B">
        <w:t xml:space="preserve"> do not significantly predict the number of eggs that female oviposit (</w:t>
      </w:r>
      <w:r w:rsidR="002D5B7B" w:rsidRPr="00AF07FF">
        <w:t>F</w:t>
      </w:r>
      <w:r w:rsidR="002D5B7B">
        <w:rPr>
          <w:kern w:val="24"/>
          <w:vertAlign w:val="subscript"/>
        </w:rPr>
        <w:t>6</w:t>
      </w:r>
      <w:r w:rsidR="002D5B7B" w:rsidRPr="003229B9">
        <w:rPr>
          <w:kern w:val="24"/>
          <w:vertAlign w:val="subscript"/>
        </w:rPr>
        <w:t>,</w:t>
      </w:r>
      <w:r w:rsidR="002D5B7B">
        <w:rPr>
          <w:kern w:val="24"/>
          <w:vertAlign w:val="subscript"/>
        </w:rPr>
        <w:t>5</w:t>
      </w:r>
      <w:r w:rsidR="002D5B7B" w:rsidRPr="00AF07FF">
        <w:t xml:space="preserve"> = </w:t>
      </w:r>
      <w:r w:rsidR="002D5B7B">
        <w:t>3.19</w:t>
      </w:r>
      <w:r w:rsidR="002D5B7B" w:rsidRPr="00AF07FF">
        <w:t>, p = 0.</w:t>
      </w:r>
      <w:r w:rsidR="002D5B7B">
        <w:t>11</w:t>
      </w:r>
      <w:r w:rsidR="002D5B7B" w:rsidRPr="00AF07FF">
        <w:t>2, R</w:t>
      </w:r>
      <w:r w:rsidR="002D5B7B" w:rsidRPr="003229B9">
        <w:rPr>
          <w:kern w:val="24"/>
          <w:vertAlign w:val="superscript"/>
        </w:rPr>
        <w:t>2</w:t>
      </w:r>
      <w:r w:rsidR="002D5B7B">
        <w:rPr>
          <w:kern w:val="24"/>
          <w:vertAlign w:val="superscript"/>
        </w:rPr>
        <w:t xml:space="preserve"> </w:t>
      </w:r>
      <w:r w:rsidR="002D5B7B" w:rsidRPr="00AF07FF">
        <w:t>=</w:t>
      </w:r>
      <w:r w:rsidR="00274509">
        <w:t xml:space="preserve"> 0.79), albeit </w:t>
      </w:r>
      <w:r w:rsidR="009D5849">
        <w:t xml:space="preserve">a </w:t>
      </w:r>
      <w:r w:rsidR="00274509">
        <w:t>significant coefficient for toughness</w:t>
      </w:r>
      <w:r w:rsidR="002D5B7B">
        <w:t xml:space="preserve"> </w:t>
      </w:r>
      <w:r w:rsidR="00274509">
        <w:t xml:space="preserve">occurs. </w:t>
      </w:r>
      <w:r w:rsidR="002C2806">
        <w:t>In contrast, b</w:t>
      </w:r>
      <w:r w:rsidR="00DC4D1E" w:rsidRPr="00BB584F">
        <w:t xml:space="preserve">oth larval </w:t>
      </w:r>
      <w:r w:rsidR="00DC4D1E">
        <w:t>growth</w:t>
      </w:r>
      <w:r w:rsidR="00DC4D1E" w:rsidRPr="00BB584F">
        <w:t xml:space="preserve"> </w:t>
      </w:r>
      <w:r w:rsidR="00DC4D1E" w:rsidRPr="00AF07FF">
        <w:t>(F</w:t>
      </w:r>
      <w:r w:rsidR="00DC4D1E">
        <w:rPr>
          <w:kern w:val="24"/>
          <w:vertAlign w:val="subscript"/>
        </w:rPr>
        <w:t>6</w:t>
      </w:r>
      <w:r w:rsidR="00DC4D1E" w:rsidRPr="003229B9">
        <w:rPr>
          <w:kern w:val="24"/>
          <w:vertAlign w:val="subscript"/>
        </w:rPr>
        <w:t>,</w:t>
      </w:r>
      <w:r w:rsidR="00DC4D1E">
        <w:rPr>
          <w:kern w:val="24"/>
          <w:vertAlign w:val="subscript"/>
        </w:rPr>
        <w:t>5</w:t>
      </w:r>
      <w:r w:rsidR="00DC4D1E" w:rsidRPr="00AF07FF">
        <w:t xml:space="preserve"> = </w:t>
      </w:r>
      <w:r w:rsidR="00DC4D1E">
        <w:t>6</w:t>
      </w:r>
      <w:r w:rsidR="00DC4D1E" w:rsidRPr="00AF07FF">
        <w:t>.</w:t>
      </w:r>
      <w:r w:rsidR="00DC4D1E">
        <w:t>80</w:t>
      </w:r>
      <w:r w:rsidR="00DC4D1E" w:rsidRPr="00AF07FF">
        <w:t>, p = 0.0</w:t>
      </w:r>
      <w:r w:rsidR="00DC4D1E">
        <w:t>26</w:t>
      </w:r>
      <w:r w:rsidR="00DC4D1E" w:rsidRPr="00AF07FF">
        <w:t>, R</w:t>
      </w:r>
      <w:r w:rsidR="00DC4D1E" w:rsidRPr="003229B9">
        <w:rPr>
          <w:kern w:val="24"/>
          <w:vertAlign w:val="superscript"/>
        </w:rPr>
        <w:t>2</w:t>
      </w:r>
      <w:r w:rsidR="00DC4D1E">
        <w:rPr>
          <w:kern w:val="24"/>
          <w:vertAlign w:val="superscript"/>
        </w:rPr>
        <w:t xml:space="preserve"> </w:t>
      </w:r>
      <w:r w:rsidR="00DC4D1E" w:rsidRPr="00AF07FF">
        <w:t>=</w:t>
      </w:r>
      <w:r w:rsidR="00DC4D1E">
        <w:t xml:space="preserve"> 0.89) </w:t>
      </w:r>
      <w:r w:rsidR="00DC4D1E" w:rsidRPr="00BB584F">
        <w:t xml:space="preserve">and survival </w:t>
      </w:r>
      <w:r w:rsidR="00DC4D1E" w:rsidRPr="00AF07FF">
        <w:t>(F</w:t>
      </w:r>
      <w:r w:rsidR="00DC4D1E">
        <w:rPr>
          <w:kern w:val="24"/>
          <w:vertAlign w:val="subscript"/>
        </w:rPr>
        <w:t>6</w:t>
      </w:r>
      <w:r w:rsidR="00DC4D1E" w:rsidRPr="003229B9">
        <w:rPr>
          <w:kern w:val="24"/>
          <w:vertAlign w:val="subscript"/>
        </w:rPr>
        <w:t>,</w:t>
      </w:r>
      <w:r w:rsidR="00DC4D1E">
        <w:rPr>
          <w:kern w:val="24"/>
          <w:vertAlign w:val="subscript"/>
        </w:rPr>
        <w:t>5</w:t>
      </w:r>
      <w:r w:rsidR="00DC4D1E" w:rsidRPr="00AF07FF">
        <w:t xml:space="preserve"> = </w:t>
      </w:r>
      <w:r w:rsidR="00DC4D1E">
        <w:t>20</w:t>
      </w:r>
      <w:r w:rsidR="00DC4D1E" w:rsidRPr="00AF07FF">
        <w:t>.</w:t>
      </w:r>
      <w:r w:rsidR="00DC4D1E">
        <w:t>57</w:t>
      </w:r>
      <w:r w:rsidR="00DC4D1E" w:rsidRPr="00AF07FF">
        <w:t>, p = 0.0</w:t>
      </w:r>
      <w:r w:rsidR="00DC4D1E">
        <w:t>02</w:t>
      </w:r>
      <w:r w:rsidR="00DC4D1E" w:rsidRPr="00AF07FF">
        <w:t>, R</w:t>
      </w:r>
      <w:r w:rsidR="00DC4D1E" w:rsidRPr="003229B9">
        <w:rPr>
          <w:kern w:val="24"/>
          <w:vertAlign w:val="superscript"/>
        </w:rPr>
        <w:t>2</w:t>
      </w:r>
      <w:r w:rsidR="00DC4D1E">
        <w:rPr>
          <w:kern w:val="24"/>
          <w:vertAlign w:val="superscript"/>
        </w:rPr>
        <w:t xml:space="preserve"> </w:t>
      </w:r>
      <w:r w:rsidR="00DC4D1E" w:rsidRPr="00AF07FF">
        <w:t>=</w:t>
      </w:r>
      <w:r w:rsidR="00DC4D1E">
        <w:t xml:space="preserve"> 0.96)</w:t>
      </w:r>
      <w:r w:rsidR="00DC4D1E" w:rsidRPr="00BB584F">
        <w:t xml:space="preserve"> </w:t>
      </w:r>
      <w:r w:rsidR="00DC4D1E">
        <w:t xml:space="preserve">were </w:t>
      </w:r>
      <w:r w:rsidR="00DC4D1E" w:rsidRPr="00BB584F">
        <w:t xml:space="preserve">significantly </w:t>
      </w:r>
      <w:r w:rsidR="00DC4D1E">
        <w:t>predicted</w:t>
      </w:r>
      <w:r w:rsidR="00DC4D1E" w:rsidRPr="00BB584F">
        <w:t xml:space="preserve"> </w:t>
      </w:r>
      <w:r w:rsidR="009D5849">
        <w:t>by host plant</w:t>
      </w:r>
      <w:r w:rsidR="00DC4D1E">
        <w:t xml:space="preserve"> leaf traits. The coefficients for the</w:t>
      </w:r>
      <w:r w:rsidR="009D5849">
        <w:t xml:space="preserve"> leaf traits are reported below and</w:t>
      </w:r>
      <w:r w:rsidR="00DC4D1E">
        <w:t xml:space="preserve"> </w:t>
      </w:r>
      <w:r w:rsidR="009D5849">
        <w:t>significant p-</w:t>
      </w:r>
      <w:r w:rsidR="00DC4D1E">
        <w:t>value</w:t>
      </w:r>
      <w:r w:rsidR="009D5849">
        <w:t>s</w:t>
      </w:r>
      <w:r w:rsidR="00DC4D1E" w:rsidRPr="00BB584F">
        <w:t xml:space="preserve"> </w:t>
      </w:r>
      <w:r w:rsidR="009D5849">
        <w:t>are</w:t>
      </w:r>
      <w:r w:rsidR="00DC4D1E" w:rsidRPr="00BB584F">
        <w:t xml:space="preserve"> denoted in bold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562"/>
        <w:gridCol w:w="1693"/>
        <w:gridCol w:w="1372"/>
        <w:gridCol w:w="1624"/>
        <w:gridCol w:w="1611"/>
      </w:tblGrid>
      <w:tr w:rsidR="00BD3E92" w:rsidRPr="00BB584F" w14:paraId="7A7F6B3C" w14:textId="77777777" w:rsidTr="002D5B7B"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42B2A41A" w14:textId="4493CA82" w:rsidR="00BD3E92" w:rsidRPr="00BB584F" w:rsidRDefault="0000254E" w:rsidP="002D5B7B">
            <w:pPr>
              <w:spacing w:line="480" w:lineRule="auto"/>
            </w:pPr>
            <w:r>
              <w:t>Leaf trait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5A4E5275" w14:textId="27E1DA3B" w:rsidR="00BD3E92" w:rsidRPr="00BB584F" w:rsidRDefault="002D5B7B" w:rsidP="002D5B7B">
            <w:pPr>
              <w:spacing w:line="480" w:lineRule="auto"/>
            </w:pPr>
            <w:r>
              <w:t>B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9BE4A9E" w14:textId="77777777" w:rsidR="00BD3E92" w:rsidRPr="00BB584F" w:rsidRDefault="00BD3E92" w:rsidP="002D5B7B">
            <w:pPr>
              <w:spacing w:line="480" w:lineRule="auto"/>
            </w:pPr>
            <w:r w:rsidRPr="00BB584F">
              <w:t>S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64414964" w14:textId="77777777" w:rsidR="00BD3E92" w:rsidRPr="00BB584F" w:rsidRDefault="00BD3E92" w:rsidP="002D5B7B">
            <w:pPr>
              <w:spacing w:line="480" w:lineRule="auto"/>
            </w:pPr>
            <w:r w:rsidRPr="00BB584F">
              <w:t>t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37A971CC" w14:textId="77777777" w:rsidR="00BD3E92" w:rsidRPr="00BB584F" w:rsidRDefault="00BD3E92" w:rsidP="002D5B7B">
            <w:pPr>
              <w:spacing w:line="480" w:lineRule="auto"/>
            </w:pPr>
            <w:r w:rsidRPr="00BB584F">
              <w:t>p</w:t>
            </w:r>
          </w:p>
        </w:tc>
      </w:tr>
      <w:tr w:rsidR="00A74913" w:rsidRPr="00BB584F" w14:paraId="7740697D" w14:textId="77777777" w:rsidTr="00A74913">
        <w:tc>
          <w:tcPr>
            <w:tcW w:w="1445" w:type="pct"/>
          </w:tcPr>
          <w:p w14:paraId="729223E1" w14:textId="66C39A90" w:rsidR="00A74913" w:rsidRPr="00BB584F" w:rsidRDefault="00A74913" w:rsidP="00A74913">
            <w:pPr>
              <w:spacing w:line="480" w:lineRule="auto"/>
            </w:pPr>
            <w:r>
              <w:t>Oviposition</w:t>
            </w:r>
            <w:r w:rsidR="00DC4D1E">
              <w:t xml:space="preserve"> preference</w:t>
            </w:r>
          </w:p>
        </w:tc>
        <w:tc>
          <w:tcPr>
            <w:tcW w:w="955" w:type="pct"/>
          </w:tcPr>
          <w:p w14:paraId="6B77528A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774" w:type="pct"/>
          </w:tcPr>
          <w:p w14:paraId="5BA6763C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16" w:type="pct"/>
          </w:tcPr>
          <w:p w14:paraId="1C12D09D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09" w:type="pct"/>
          </w:tcPr>
          <w:p w14:paraId="18D9D155" w14:textId="77777777" w:rsidR="00A74913" w:rsidRPr="00BB584F" w:rsidRDefault="00A74913" w:rsidP="00A74913">
            <w:pPr>
              <w:spacing w:line="480" w:lineRule="auto"/>
            </w:pPr>
          </w:p>
        </w:tc>
      </w:tr>
      <w:tr w:rsidR="00BD3E92" w:rsidRPr="00BB584F" w14:paraId="2FFE6BC0" w14:textId="77777777" w:rsidTr="002D5B7B">
        <w:tc>
          <w:tcPr>
            <w:tcW w:w="1445" w:type="pct"/>
          </w:tcPr>
          <w:p w14:paraId="4169BC51" w14:textId="0C7C3070" w:rsidR="00BD3E92" w:rsidRPr="00BB584F" w:rsidRDefault="00BD3E92" w:rsidP="0000254E">
            <w:pPr>
              <w:spacing w:line="480" w:lineRule="auto"/>
            </w:pPr>
            <w:r w:rsidRPr="00BB584F">
              <w:t xml:space="preserve">   </w:t>
            </w:r>
            <w:r w:rsidR="0000254E">
              <w:t>H</w:t>
            </w:r>
            <w:r w:rsidR="002D5B7B">
              <w:t>airiness</w:t>
            </w:r>
          </w:p>
        </w:tc>
        <w:tc>
          <w:tcPr>
            <w:tcW w:w="955" w:type="pct"/>
          </w:tcPr>
          <w:p w14:paraId="106A5867" w14:textId="1CD3EA64" w:rsidR="00BD3E92" w:rsidRPr="00BB584F" w:rsidRDefault="002D5B7B" w:rsidP="002D5B7B">
            <w:pPr>
              <w:spacing w:line="480" w:lineRule="auto"/>
            </w:pPr>
            <w:r>
              <w:t>-0.72</w:t>
            </w:r>
          </w:p>
        </w:tc>
        <w:tc>
          <w:tcPr>
            <w:tcW w:w="774" w:type="pct"/>
          </w:tcPr>
          <w:p w14:paraId="5ACE2D40" w14:textId="1FB9F397" w:rsidR="00BD3E92" w:rsidRPr="00BB584F" w:rsidRDefault="002D5B7B" w:rsidP="002D5B7B">
            <w:pPr>
              <w:spacing w:line="480" w:lineRule="auto"/>
            </w:pPr>
            <w:r>
              <w:t>0.03</w:t>
            </w:r>
          </w:p>
        </w:tc>
        <w:tc>
          <w:tcPr>
            <w:tcW w:w="916" w:type="pct"/>
          </w:tcPr>
          <w:p w14:paraId="32AAD52E" w14:textId="52B35050" w:rsidR="00BD3E92" w:rsidRPr="00BB584F" w:rsidRDefault="002D5B7B" w:rsidP="002D5B7B">
            <w:pPr>
              <w:spacing w:line="480" w:lineRule="auto"/>
            </w:pPr>
            <w:r>
              <w:t>-1.86</w:t>
            </w:r>
          </w:p>
        </w:tc>
        <w:tc>
          <w:tcPr>
            <w:tcW w:w="909" w:type="pct"/>
          </w:tcPr>
          <w:p w14:paraId="5EC112E3" w14:textId="7047F3C2" w:rsidR="00BD3E92" w:rsidRPr="00BB584F" w:rsidRDefault="0000254E" w:rsidP="002D5B7B">
            <w:pPr>
              <w:spacing w:line="480" w:lineRule="auto"/>
            </w:pPr>
            <w:r>
              <w:t>0.121</w:t>
            </w:r>
          </w:p>
        </w:tc>
      </w:tr>
      <w:tr w:rsidR="00BD3E92" w:rsidRPr="00BB584F" w14:paraId="0862EB2F" w14:textId="77777777" w:rsidTr="002D5B7B">
        <w:tc>
          <w:tcPr>
            <w:tcW w:w="1445" w:type="pct"/>
          </w:tcPr>
          <w:p w14:paraId="4E78840F" w14:textId="7FBE36FA" w:rsidR="00BD3E92" w:rsidRPr="00BB584F" w:rsidRDefault="00BD3E92" w:rsidP="0000254E">
            <w:pPr>
              <w:spacing w:line="480" w:lineRule="auto"/>
            </w:pPr>
            <w:r w:rsidRPr="00BB584F">
              <w:t xml:space="preserve">   </w:t>
            </w:r>
            <w:r w:rsidR="0000254E">
              <w:t>T</w:t>
            </w:r>
            <w:r w:rsidR="002D5B7B">
              <w:t>oughness</w:t>
            </w:r>
          </w:p>
        </w:tc>
        <w:tc>
          <w:tcPr>
            <w:tcW w:w="955" w:type="pct"/>
          </w:tcPr>
          <w:p w14:paraId="006F0F17" w14:textId="4CFC3489" w:rsidR="00BD3E92" w:rsidRPr="00BB584F" w:rsidRDefault="002D5B7B" w:rsidP="002D5B7B">
            <w:pPr>
              <w:spacing w:line="480" w:lineRule="auto"/>
            </w:pPr>
            <w:r>
              <w:t>-3.67</w:t>
            </w:r>
          </w:p>
        </w:tc>
        <w:tc>
          <w:tcPr>
            <w:tcW w:w="774" w:type="pct"/>
          </w:tcPr>
          <w:p w14:paraId="3FA29E74" w14:textId="6E7FE1EA" w:rsidR="00BD3E92" w:rsidRPr="00BB584F" w:rsidRDefault="002D5B7B" w:rsidP="002D5B7B">
            <w:pPr>
              <w:spacing w:line="480" w:lineRule="auto"/>
            </w:pPr>
            <w:r>
              <w:t>1.24</w:t>
            </w:r>
          </w:p>
        </w:tc>
        <w:tc>
          <w:tcPr>
            <w:tcW w:w="916" w:type="pct"/>
          </w:tcPr>
          <w:p w14:paraId="5CA58B5A" w14:textId="361E5669" w:rsidR="00BD3E92" w:rsidRPr="00BB584F" w:rsidRDefault="002D5B7B" w:rsidP="002D5B7B">
            <w:pPr>
              <w:spacing w:line="480" w:lineRule="auto"/>
            </w:pPr>
            <w:r>
              <w:t>-2.96</w:t>
            </w:r>
          </w:p>
        </w:tc>
        <w:tc>
          <w:tcPr>
            <w:tcW w:w="909" w:type="pct"/>
          </w:tcPr>
          <w:p w14:paraId="55DFDE60" w14:textId="51064363" w:rsidR="00BD3E92" w:rsidRPr="0000254E" w:rsidRDefault="0000254E" w:rsidP="002D5B7B">
            <w:pPr>
              <w:spacing w:line="480" w:lineRule="auto"/>
              <w:rPr>
                <w:b/>
              </w:rPr>
            </w:pPr>
            <w:r w:rsidRPr="0000254E">
              <w:rPr>
                <w:b/>
              </w:rPr>
              <w:t>0.03</w:t>
            </w:r>
            <w:r>
              <w:rPr>
                <w:b/>
              </w:rPr>
              <w:t>1</w:t>
            </w:r>
          </w:p>
        </w:tc>
      </w:tr>
      <w:tr w:rsidR="00BD3E92" w:rsidRPr="00BB584F" w14:paraId="5D75927E" w14:textId="77777777" w:rsidTr="002D5B7B">
        <w:tc>
          <w:tcPr>
            <w:tcW w:w="1445" w:type="pct"/>
          </w:tcPr>
          <w:p w14:paraId="5A6E93BA" w14:textId="69FA49F5" w:rsidR="00BD3E92" w:rsidRPr="00BB584F" w:rsidRDefault="00BD3E92" w:rsidP="0000254E">
            <w:pPr>
              <w:spacing w:line="480" w:lineRule="auto"/>
            </w:pPr>
            <w:r w:rsidRPr="00BB584F">
              <w:t xml:space="preserve">   </w:t>
            </w:r>
            <w:r w:rsidR="0000254E">
              <w:t>W</w:t>
            </w:r>
            <w:r w:rsidR="002D5B7B">
              <w:t>axiness</w:t>
            </w:r>
          </w:p>
        </w:tc>
        <w:tc>
          <w:tcPr>
            <w:tcW w:w="955" w:type="pct"/>
          </w:tcPr>
          <w:p w14:paraId="5F2630AB" w14:textId="7B4D5953" w:rsidR="00BD3E92" w:rsidRPr="00BB584F" w:rsidRDefault="00BD3E92" w:rsidP="002D5B7B">
            <w:pPr>
              <w:spacing w:line="480" w:lineRule="auto"/>
            </w:pPr>
            <w:r w:rsidRPr="00BB584F">
              <w:t>-</w:t>
            </w:r>
            <w:r w:rsidR="002D5B7B">
              <w:t>4.26</w:t>
            </w:r>
          </w:p>
        </w:tc>
        <w:tc>
          <w:tcPr>
            <w:tcW w:w="774" w:type="pct"/>
          </w:tcPr>
          <w:p w14:paraId="5725F1C0" w14:textId="6601BF75" w:rsidR="00BD3E92" w:rsidRPr="00BB584F" w:rsidRDefault="002D5B7B" w:rsidP="002D5B7B">
            <w:pPr>
              <w:spacing w:line="480" w:lineRule="auto"/>
            </w:pPr>
            <w:r>
              <w:t>2.51</w:t>
            </w:r>
          </w:p>
        </w:tc>
        <w:tc>
          <w:tcPr>
            <w:tcW w:w="916" w:type="pct"/>
          </w:tcPr>
          <w:p w14:paraId="65B84696" w14:textId="342533AD" w:rsidR="00BD3E92" w:rsidRPr="00BB584F" w:rsidRDefault="002D5B7B" w:rsidP="002D5B7B">
            <w:pPr>
              <w:spacing w:line="480" w:lineRule="auto"/>
            </w:pPr>
            <w:r>
              <w:t>1.69</w:t>
            </w:r>
          </w:p>
        </w:tc>
        <w:tc>
          <w:tcPr>
            <w:tcW w:w="909" w:type="pct"/>
          </w:tcPr>
          <w:p w14:paraId="6978E1A6" w14:textId="070A2E0C" w:rsidR="00BD3E92" w:rsidRPr="00BB584F" w:rsidRDefault="0000254E" w:rsidP="002D5B7B">
            <w:pPr>
              <w:spacing w:line="480" w:lineRule="auto"/>
            </w:pPr>
            <w:r>
              <w:t>0.151</w:t>
            </w:r>
          </w:p>
        </w:tc>
      </w:tr>
      <w:tr w:rsidR="00BD3E92" w:rsidRPr="00BB584F" w14:paraId="5A59AFAB" w14:textId="77777777" w:rsidTr="002D5B7B">
        <w:tc>
          <w:tcPr>
            <w:tcW w:w="1445" w:type="pct"/>
          </w:tcPr>
          <w:p w14:paraId="0281C8EA" w14:textId="66790088" w:rsidR="00BD3E92" w:rsidRPr="00BB584F" w:rsidRDefault="00BD3E92" w:rsidP="0000254E">
            <w:pPr>
              <w:spacing w:line="480" w:lineRule="auto"/>
            </w:pPr>
            <w:r w:rsidRPr="00BB584F">
              <w:t xml:space="preserve">   </w:t>
            </w:r>
            <w:r w:rsidR="0000254E">
              <w:t>W</w:t>
            </w:r>
            <w:r w:rsidR="002D5B7B">
              <w:t>ater content</w:t>
            </w:r>
          </w:p>
        </w:tc>
        <w:tc>
          <w:tcPr>
            <w:tcW w:w="955" w:type="pct"/>
          </w:tcPr>
          <w:p w14:paraId="48056404" w14:textId="08CE9411" w:rsidR="00BD3E92" w:rsidRPr="00BB584F" w:rsidRDefault="002D5B7B" w:rsidP="002D5B7B">
            <w:pPr>
              <w:spacing w:line="480" w:lineRule="auto"/>
            </w:pPr>
            <w:r>
              <w:t>1.16</w:t>
            </w:r>
          </w:p>
        </w:tc>
        <w:tc>
          <w:tcPr>
            <w:tcW w:w="774" w:type="pct"/>
          </w:tcPr>
          <w:p w14:paraId="11DAD157" w14:textId="6E8D5955" w:rsidR="00BD3E92" w:rsidRPr="00BB584F" w:rsidRDefault="002D5B7B" w:rsidP="002D5B7B">
            <w:pPr>
              <w:spacing w:line="480" w:lineRule="auto"/>
            </w:pPr>
            <w:r>
              <w:t>1.01</w:t>
            </w:r>
          </w:p>
        </w:tc>
        <w:tc>
          <w:tcPr>
            <w:tcW w:w="916" w:type="pct"/>
          </w:tcPr>
          <w:p w14:paraId="129D9F98" w14:textId="36B54390" w:rsidR="00BD3E92" w:rsidRPr="00BB584F" w:rsidRDefault="002D5B7B" w:rsidP="002D5B7B">
            <w:pPr>
              <w:spacing w:line="480" w:lineRule="auto"/>
            </w:pPr>
            <w:r>
              <w:t>1.15</w:t>
            </w:r>
          </w:p>
        </w:tc>
        <w:tc>
          <w:tcPr>
            <w:tcW w:w="909" w:type="pct"/>
          </w:tcPr>
          <w:p w14:paraId="44004B68" w14:textId="4F4F8265" w:rsidR="00BD3E92" w:rsidRPr="00BB584F" w:rsidRDefault="0000254E" w:rsidP="002D5B7B">
            <w:pPr>
              <w:spacing w:line="480" w:lineRule="auto"/>
            </w:pPr>
            <w:r>
              <w:t>0.301</w:t>
            </w:r>
          </w:p>
        </w:tc>
      </w:tr>
      <w:tr w:rsidR="00BD3E92" w:rsidRPr="00BB584F" w14:paraId="0433C7F0" w14:textId="77777777" w:rsidTr="002D5B7B">
        <w:tc>
          <w:tcPr>
            <w:tcW w:w="1445" w:type="pct"/>
          </w:tcPr>
          <w:p w14:paraId="3DB519A0" w14:textId="214DCCF0" w:rsidR="00BD3E92" w:rsidRPr="00BB584F" w:rsidRDefault="00BD3E92" w:rsidP="0000254E">
            <w:pPr>
              <w:spacing w:line="480" w:lineRule="auto"/>
            </w:pPr>
            <w:r w:rsidRPr="00BB584F">
              <w:t xml:space="preserve">   </w:t>
            </w:r>
            <w:r w:rsidR="0000254E">
              <w:t>S</w:t>
            </w:r>
            <w:r w:rsidR="002D5B7B">
              <w:t>pecific leaf area</w:t>
            </w:r>
          </w:p>
        </w:tc>
        <w:tc>
          <w:tcPr>
            <w:tcW w:w="955" w:type="pct"/>
          </w:tcPr>
          <w:p w14:paraId="67A4D52E" w14:textId="00D25274" w:rsidR="00BD3E92" w:rsidRPr="00BB584F" w:rsidRDefault="002D5B7B" w:rsidP="002D5B7B">
            <w:pPr>
              <w:spacing w:line="480" w:lineRule="auto"/>
            </w:pPr>
            <w:r>
              <w:t>&lt;0.01</w:t>
            </w:r>
          </w:p>
        </w:tc>
        <w:tc>
          <w:tcPr>
            <w:tcW w:w="774" w:type="pct"/>
          </w:tcPr>
          <w:p w14:paraId="39933F8C" w14:textId="588CB846" w:rsidR="00BD3E92" w:rsidRPr="00BB584F" w:rsidRDefault="002D5B7B" w:rsidP="002D5B7B">
            <w:pPr>
              <w:spacing w:line="480" w:lineRule="auto"/>
            </w:pPr>
            <w:r>
              <w:t>&lt;0.01</w:t>
            </w:r>
          </w:p>
        </w:tc>
        <w:tc>
          <w:tcPr>
            <w:tcW w:w="916" w:type="pct"/>
          </w:tcPr>
          <w:p w14:paraId="60F99EAC" w14:textId="50625306" w:rsidR="00BD3E92" w:rsidRPr="00BB584F" w:rsidRDefault="002D5B7B" w:rsidP="002D5B7B">
            <w:pPr>
              <w:spacing w:line="480" w:lineRule="auto"/>
            </w:pPr>
            <w:r>
              <w:t>0.74</w:t>
            </w:r>
          </w:p>
        </w:tc>
        <w:tc>
          <w:tcPr>
            <w:tcW w:w="909" w:type="pct"/>
          </w:tcPr>
          <w:p w14:paraId="63490AE4" w14:textId="1CB6C30D" w:rsidR="00BD3E92" w:rsidRPr="00BB584F" w:rsidRDefault="00BD3E92" w:rsidP="0000254E">
            <w:pPr>
              <w:spacing w:line="480" w:lineRule="auto"/>
            </w:pPr>
            <w:r w:rsidRPr="00BB584F">
              <w:t>0.</w:t>
            </w:r>
            <w:r w:rsidR="0000254E">
              <w:t>489</w:t>
            </w:r>
          </w:p>
        </w:tc>
      </w:tr>
      <w:tr w:rsidR="00272F6D" w:rsidRPr="0000254E" w14:paraId="2E85336D" w14:textId="77777777" w:rsidTr="00A74913">
        <w:tc>
          <w:tcPr>
            <w:tcW w:w="1445" w:type="pct"/>
            <w:tcBorders>
              <w:bottom w:val="single" w:sz="4" w:space="0" w:color="auto"/>
            </w:tcBorders>
          </w:tcPr>
          <w:p w14:paraId="33C7BDCB" w14:textId="77777777" w:rsidR="00272F6D" w:rsidRPr="00BB584F" w:rsidRDefault="00272F6D" w:rsidP="00A74913">
            <w:pPr>
              <w:spacing w:line="480" w:lineRule="auto"/>
            </w:pPr>
            <w:r w:rsidRPr="00BB584F">
              <w:t xml:space="preserve">   </w:t>
            </w:r>
            <w:r>
              <w:t>C/N - ratio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10C8DE2E" w14:textId="77777777" w:rsidR="00272F6D" w:rsidRPr="00BB584F" w:rsidRDefault="00272F6D" w:rsidP="00A74913">
            <w:pPr>
              <w:spacing w:line="480" w:lineRule="auto"/>
            </w:pPr>
            <w:r>
              <w:t>0.29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5003E7E" w14:textId="77777777" w:rsidR="00272F6D" w:rsidRPr="00BB584F" w:rsidRDefault="00272F6D" w:rsidP="00A74913">
            <w:pPr>
              <w:spacing w:line="480" w:lineRule="auto"/>
            </w:pPr>
            <w:r>
              <w:t>0.13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756A0897" w14:textId="77777777" w:rsidR="00272F6D" w:rsidRPr="00BB584F" w:rsidRDefault="00272F6D" w:rsidP="00A74913">
            <w:pPr>
              <w:spacing w:line="480" w:lineRule="auto"/>
            </w:pPr>
            <w:r>
              <w:t>2.09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7FD8781F" w14:textId="77777777" w:rsidR="00272F6D" w:rsidRPr="0000254E" w:rsidRDefault="00272F6D" w:rsidP="00A74913">
            <w:pPr>
              <w:spacing w:line="480" w:lineRule="auto"/>
            </w:pPr>
            <w:r w:rsidRPr="0000254E">
              <w:t>0.090</w:t>
            </w:r>
          </w:p>
        </w:tc>
      </w:tr>
      <w:tr w:rsidR="00A74913" w:rsidRPr="00BB584F" w14:paraId="10F504BE" w14:textId="77777777" w:rsidTr="00A74913">
        <w:tc>
          <w:tcPr>
            <w:tcW w:w="1445" w:type="pct"/>
          </w:tcPr>
          <w:p w14:paraId="088A604F" w14:textId="69B89CBD" w:rsidR="00A74913" w:rsidRPr="00BB584F" w:rsidRDefault="00DC4D1E" w:rsidP="00A74913">
            <w:pPr>
              <w:spacing w:line="480" w:lineRule="auto"/>
            </w:pPr>
            <w:r>
              <w:t>Larval g</w:t>
            </w:r>
            <w:r w:rsidR="00A74913">
              <w:t>rowth</w:t>
            </w:r>
          </w:p>
        </w:tc>
        <w:tc>
          <w:tcPr>
            <w:tcW w:w="955" w:type="pct"/>
          </w:tcPr>
          <w:p w14:paraId="3F9D7604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774" w:type="pct"/>
          </w:tcPr>
          <w:p w14:paraId="16C53D97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16" w:type="pct"/>
          </w:tcPr>
          <w:p w14:paraId="27D87DEF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09" w:type="pct"/>
          </w:tcPr>
          <w:p w14:paraId="3763F684" w14:textId="77777777" w:rsidR="00A74913" w:rsidRPr="00BB584F" w:rsidRDefault="00A74913" w:rsidP="00A74913">
            <w:pPr>
              <w:spacing w:line="480" w:lineRule="auto"/>
            </w:pPr>
          </w:p>
        </w:tc>
      </w:tr>
      <w:tr w:rsidR="00A74913" w:rsidRPr="00BB584F" w14:paraId="47657D44" w14:textId="77777777" w:rsidTr="00A74913">
        <w:tc>
          <w:tcPr>
            <w:tcW w:w="1445" w:type="pct"/>
          </w:tcPr>
          <w:p w14:paraId="22C397E2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Hairiness</w:t>
            </w:r>
          </w:p>
        </w:tc>
        <w:tc>
          <w:tcPr>
            <w:tcW w:w="955" w:type="pct"/>
          </w:tcPr>
          <w:p w14:paraId="44A68F0B" w14:textId="77777777" w:rsidR="00A74913" w:rsidRPr="00BB584F" w:rsidRDefault="00A74913" w:rsidP="00A74913">
            <w:pPr>
              <w:spacing w:line="480" w:lineRule="auto"/>
            </w:pPr>
            <w:r>
              <w:t>-0.01</w:t>
            </w:r>
          </w:p>
        </w:tc>
        <w:tc>
          <w:tcPr>
            <w:tcW w:w="774" w:type="pct"/>
          </w:tcPr>
          <w:p w14:paraId="44CA7FF3" w14:textId="77777777" w:rsidR="00A74913" w:rsidRPr="00BB584F" w:rsidRDefault="00A74913" w:rsidP="00A74913">
            <w:pPr>
              <w:spacing w:line="480" w:lineRule="auto"/>
            </w:pPr>
            <w:r>
              <w:t>0.01</w:t>
            </w:r>
          </w:p>
        </w:tc>
        <w:tc>
          <w:tcPr>
            <w:tcW w:w="916" w:type="pct"/>
          </w:tcPr>
          <w:p w14:paraId="279B56C9" w14:textId="77777777" w:rsidR="00A74913" w:rsidRPr="00BB584F" w:rsidRDefault="00A74913" w:rsidP="00A74913">
            <w:pPr>
              <w:spacing w:line="480" w:lineRule="auto"/>
            </w:pPr>
            <w:r>
              <w:t>-1.53</w:t>
            </w:r>
          </w:p>
        </w:tc>
        <w:tc>
          <w:tcPr>
            <w:tcW w:w="909" w:type="pct"/>
          </w:tcPr>
          <w:p w14:paraId="0D5D17C4" w14:textId="77777777" w:rsidR="00A74913" w:rsidRPr="00BB584F" w:rsidRDefault="00A74913" w:rsidP="00A74913">
            <w:pPr>
              <w:spacing w:line="480" w:lineRule="auto"/>
            </w:pPr>
            <w:r>
              <w:t>0.184</w:t>
            </w:r>
          </w:p>
        </w:tc>
      </w:tr>
      <w:tr w:rsidR="00A74913" w:rsidRPr="0000254E" w14:paraId="321A3E84" w14:textId="77777777" w:rsidTr="00A74913">
        <w:tc>
          <w:tcPr>
            <w:tcW w:w="1445" w:type="pct"/>
          </w:tcPr>
          <w:p w14:paraId="1B8362FC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Toughness</w:t>
            </w:r>
          </w:p>
        </w:tc>
        <w:tc>
          <w:tcPr>
            <w:tcW w:w="955" w:type="pct"/>
          </w:tcPr>
          <w:p w14:paraId="1A7929C0" w14:textId="77777777" w:rsidR="00A74913" w:rsidRPr="00BB584F" w:rsidRDefault="00A74913" w:rsidP="00A74913">
            <w:pPr>
              <w:spacing w:line="480" w:lineRule="auto"/>
            </w:pPr>
            <w:r>
              <w:t>-0.95</w:t>
            </w:r>
          </w:p>
        </w:tc>
        <w:tc>
          <w:tcPr>
            <w:tcW w:w="774" w:type="pct"/>
          </w:tcPr>
          <w:p w14:paraId="35437A2D" w14:textId="77777777" w:rsidR="00A74913" w:rsidRPr="00BB584F" w:rsidRDefault="00A74913" w:rsidP="00A74913">
            <w:pPr>
              <w:spacing w:line="480" w:lineRule="auto"/>
            </w:pPr>
            <w:r>
              <w:t>0.33</w:t>
            </w:r>
          </w:p>
        </w:tc>
        <w:tc>
          <w:tcPr>
            <w:tcW w:w="916" w:type="pct"/>
          </w:tcPr>
          <w:p w14:paraId="78B2D880" w14:textId="77777777" w:rsidR="00A74913" w:rsidRPr="00BB584F" w:rsidRDefault="00A74913" w:rsidP="00A74913">
            <w:pPr>
              <w:spacing w:line="480" w:lineRule="auto"/>
            </w:pPr>
            <w:r>
              <w:t>-2.88</w:t>
            </w:r>
          </w:p>
        </w:tc>
        <w:tc>
          <w:tcPr>
            <w:tcW w:w="909" w:type="pct"/>
          </w:tcPr>
          <w:p w14:paraId="0028A3A2" w14:textId="77777777" w:rsidR="00A74913" w:rsidRPr="0000254E" w:rsidRDefault="00A74913" w:rsidP="00A74913">
            <w:pPr>
              <w:spacing w:line="480" w:lineRule="auto"/>
              <w:rPr>
                <w:b/>
              </w:rPr>
            </w:pPr>
            <w:r w:rsidRPr="0000254E">
              <w:rPr>
                <w:b/>
              </w:rPr>
              <w:t>0.03</w:t>
            </w:r>
            <w:r>
              <w:rPr>
                <w:b/>
              </w:rPr>
              <w:t>4</w:t>
            </w:r>
          </w:p>
        </w:tc>
      </w:tr>
      <w:tr w:rsidR="00A74913" w:rsidRPr="00BB584F" w14:paraId="7FFFBB7A" w14:textId="77777777" w:rsidTr="00A74913">
        <w:tc>
          <w:tcPr>
            <w:tcW w:w="1445" w:type="pct"/>
          </w:tcPr>
          <w:p w14:paraId="33DD1E6E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Waxiness</w:t>
            </w:r>
          </w:p>
        </w:tc>
        <w:tc>
          <w:tcPr>
            <w:tcW w:w="955" w:type="pct"/>
          </w:tcPr>
          <w:p w14:paraId="44E526F8" w14:textId="77777777" w:rsidR="00A74913" w:rsidRPr="00BB584F" w:rsidRDefault="00A74913" w:rsidP="00A74913">
            <w:pPr>
              <w:spacing w:line="480" w:lineRule="auto"/>
            </w:pPr>
            <w:r>
              <w:t>0.50</w:t>
            </w:r>
          </w:p>
        </w:tc>
        <w:tc>
          <w:tcPr>
            <w:tcW w:w="774" w:type="pct"/>
          </w:tcPr>
          <w:p w14:paraId="2614DD19" w14:textId="77777777" w:rsidR="00A74913" w:rsidRPr="00BB584F" w:rsidRDefault="00A74913" w:rsidP="00A74913">
            <w:pPr>
              <w:spacing w:line="480" w:lineRule="auto"/>
            </w:pPr>
            <w:r>
              <w:t>0.67</w:t>
            </w:r>
          </w:p>
        </w:tc>
        <w:tc>
          <w:tcPr>
            <w:tcW w:w="916" w:type="pct"/>
          </w:tcPr>
          <w:p w14:paraId="0972DC3B" w14:textId="77777777" w:rsidR="00A74913" w:rsidRPr="00BB584F" w:rsidRDefault="00A74913" w:rsidP="00A74913">
            <w:pPr>
              <w:spacing w:line="480" w:lineRule="auto"/>
            </w:pPr>
            <w:r>
              <w:t>0.75</w:t>
            </w:r>
          </w:p>
        </w:tc>
        <w:tc>
          <w:tcPr>
            <w:tcW w:w="909" w:type="pct"/>
          </w:tcPr>
          <w:p w14:paraId="1677763D" w14:textId="77777777" w:rsidR="00A74913" w:rsidRPr="00BB584F" w:rsidRDefault="00A74913" w:rsidP="00A74913">
            <w:pPr>
              <w:spacing w:line="480" w:lineRule="auto"/>
            </w:pPr>
            <w:r>
              <w:t>0.482</w:t>
            </w:r>
          </w:p>
        </w:tc>
      </w:tr>
      <w:tr w:rsidR="00A74913" w:rsidRPr="00BB584F" w14:paraId="0DF174DE" w14:textId="77777777" w:rsidTr="00A74913">
        <w:tc>
          <w:tcPr>
            <w:tcW w:w="1445" w:type="pct"/>
          </w:tcPr>
          <w:p w14:paraId="10C835CD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Water content</w:t>
            </w:r>
          </w:p>
        </w:tc>
        <w:tc>
          <w:tcPr>
            <w:tcW w:w="955" w:type="pct"/>
          </w:tcPr>
          <w:p w14:paraId="6BC4C453" w14:textId="77777777" w:rsidR="00A74913" w:rsidRPr="00BB584F" w:rsidRDefault="00A74913" w:rsidP="00A74913">
            <w:pPr>
              <w:spacing w:line="480" w:lineRule="auto"/>
            </w:pPr>
            <w:r>
              <w:t>0.19</w:t>
            </w:r>
          </w:p>
        </w:tc>
        <w:tc>
          <w:tcPr>
            <w:tcW w:w="774" w:type="pct"/>
          </w:tcPr>
          <w:p w14:paraId="76AC8F99" w14:textId="77777777" w:rsidR="00A74913" w:rsidRPr="00BB584F" w:rsidRDefault="00A74913" w:rsidP="00A74913">
            <w:pPr>
              <w:spacing w:line="480" w:lineRule="auto"/>
            </w:pPr>
            <w:r>
              <w:t>0.26</w:t>
            </w:r>
          </w:p>
        </w:tc>
        <w:tc>
          <w:tcPr>
            <w:tcW w:w="916" w:type="pct"/>
          </w:tcPr>
          <w:p w14:paraId="550DCCB4" w14:textId="77777777" w:rsidR="00A74913" w:rsidRPr="00BB584F" w:rsidRDefault="00A74913" w:rsidP="00A74913">
            <w:pPr>
              <w:spacing w:line="480" w:lineRule="auto"/>
            </w:pPr>
            <w:r>
              <w:t>0.70</w:t>
            </w:r>
          </w:p>
        </w:tc>
        <w:tc>
          <w:tcPr>
            <w:tcW w:w="909" w:type="pct"/>
          </w:tcPr>
          <w:p w14:paraId="0D72F36E" w14:textId="77777777" w:rsidR="00A74913" w:rsidRPr="00BB584F" w:rsidRDefault="00A74913" w:rsidP="00A74913">
            <w:pPr>
              <w:spacing w:line="480" w:lineRule="auto"/>
            </w:pPr>
            <w:r>
              <w:t>0.511</w:t>
            </w:r>
          </w:p>
        </w:tc>
      </w:tr>
      <w:tr w:rsidR="00A74913" w:rsidRPr="00BB584F" w14:paraId="268FD260" w14:textId="77777777" w:rsidTr="00A74913">
        <w:tc>
          <w:tcPr>
            <w:tcW w:w="1445" w:type="pct"/>
          </w:tcPr>
          <w:p w14:paraId="031D1B14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Specific leaf area</w:t>
            </w:r>
          </w:p>
        </w:tc>
        <w:tc>
          <w:tcPr>
            <w:tcW w:w="955" w:type="pct"/>
          </w:tcPr>
          <w:p w14:paraId="0EA48B1C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774" w:type="pct"/>
          </w:tcPr>
          <w:p w14:paraId="59797788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916" w:type="pct"/>
          </w:tcPr>
          <w:p w14:paraId="23EB7C64" w14:textId="77777777" w:rsidR="00A74913" w:rsidRPr="00BB584F" w:rsidRDefault="00A74913" w:rsidP="00A74913">
            <w:pPr>
              <w:spacing w:line="480" w:lineRule="auto"/>
            </w:pPr>
            <w:r>
              <w:t>1.13</w:t>
            </w:r>
          </w:p>
        </w:tc>
        <w:tc>
          <w:tcPr>
            <w:tcW w:w="909" w:type="pct"/>
          </w:tcPr>
          <w:p w14:paraId="1C0FD5F5" w14:textId="77777777" w:rsidR="00A74913" w:rsidRPr="00BB584F" w:rsidRDefault="00A74913" w:rsidP="00A74913">
            <w:pPr>
              <w:spacing w:line="480" w:lineRule="auto"/>
            </w:pPr>
            <w:r w:rsidRPr="00BB584F">
              <w:t>0.</w:t>
            </w:r>
            <w:r>
              <w:t>309</w:t>
            </w:r>
          </w:p>
        </w:tc>
      </w:tr>
      <w:tr w:rsidR="00A74913" w:rsidRPr="0000254E" w14:paraId="3EDA35AC" w14:textId="77777777" w:rsidTr="00A74913">
        <w:tc>
          <w:tcPr>
            <w:tcW w:w="1445" w:type="pct"/>
            <w:tcBorders>
              <w:bottom w:val="single" w:sz="4" w:space="0" w:color="auto"/>
            </w:tcBorders>
          </w:tcPr>
          <w:p w14:paraId="76867374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C/N - ratio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1F082D64" w14:textId="77777777" w:rsidR="00A74913" w:rsidRPr="00BB584F" w:rsidRDefault="00A74913" w:rsidP="00A74913">
            <w:pPr>
              <w:spacing w:line="480" w:lineRule="auto"/>
            </w:pPr>
            <w:r>
              <w:t>0.06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17C21FBC" w14:textId="77777777" w:rsidR="00A74913" w:rsidRPr="00BB584F" w:rsidRDefault="00A74913" w:rsidP="00A74913">
            <w:pPr>
              <w:spacing w:line="480" w:lineRule="auto"/>
            </w:pPr>
            <w:r>
              <w:t>0.03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0D4830F0" w14:textId="77777777" w:rsidR="00A74913" w:rsidRPr="00BB584F" w:rsidRDefault="00A74913" w:rsidP="00A74913">
            <w:pPr>
              <w:spacing w:line="480" w:lineRule="auto"/>
            </w:pPr>
            <w:r>
              <w:t>1.86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258A1F29" w14:textId="77777777" w:rsidR="00A74913" w:rsidRPr="0000254E" w:rsidRDefault="00A74913" w:rsidP="00A74913">
            <w:pPr>
              <w:spacing w:line="480" w:lineRule="auto"/>
            </w:pPr>
            <w:r w:rsidRPr="0000254E">
              <w:t>0.</w:t>
            </w:r>
            <w:r>
              <w:t>121</w:t>
            </w:r>
          </w:p>
        </w:tc>
      </w:tr>
      <w:tr w:rsidR="00A74913" w:rsidRPr="00BB584F" w14:paraId="33311A7B" w14:textId="77777777" w:rsidTr="00A74913">
        <w:tc>
          <w:tcPr>
            <w:tcW w:w="1445" w:type="pct"/>
          </w:tcPr>
          <w:p w14:paraId="5449CFCA" w14:textId="52F332C3" w:rsidR="00A74913" w:rsidRPr="00BB584F" w:rsidRDefault="00DC4D1E" w:rsidP="00A74913">
            <w:pPr>
              <w:spacing w:line="480" w:lineRule="auto"/>
            </w:pPr>
            <w:r>
              <w:lastRenderedPageBreak/>
              <w:t>Larval s</w:t>
            </w:r>
            <w:r w:rsidR="00A74913">
              <w:t>urvival</w:t>
            </w:r>
          </w:p>
        </w:tc>
        <w:tc>
          <w:tcPr>
            <w:tcW w:w="955" w:type="pct"/>
          </w:tcPr>
          <w:p w14:paraId="2EB55D16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774" w:type="pct"/>
          </w:tcPr>
          <w:p w14:paraId="7EC0F3A0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16" w:type="pct"/>
          </w:tcPr>
          <w:p w14:paraId="4B4F2AC6" w14:textId="77777777" w:rsidR="00A74913" w:rsidRPr="00BB584F" w:rsidRDefault="00A74913" w:rsidP="00A74913">
            <w:pPr>
              <w:spacing w:line="480" w:lineRule="auto"/>
            </w:pPr>
          </w:p>
        </w:tc>
        <w:tc>
          <w:tcPr>
            <w:tcW w:w="909" w:type="pct"/>
          </w:tcPr>
          <w:p w14:paraId="3728CC44" w14:textId="77777777" w:rsidR="00A74913" w:rsidRPr="00BB584F" w:rsidRDefault="00A74913" w:rsidP="00A74913">
            <w:pPr>
              <w:spacing w:line="480" w:lineRule="auto"/>
            </w:pPr>
          </w:p>
        </w:tc>
      </w:tr>
      <w:tr w:rsidR="00A74913" w:rsidRPr="00BB584F" w14:paraId="6B642CB6" w14:textId="77777777" w:rsidTr="00A74913">
        <w:tc>
          <w:tcPr>
            <w:tcW w:w="1445" w:type="pct"/>
          </w:tcPr>
          <w:p w14:paraId="7DD1A8FC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Hairiness</w:t>
            </w:r>
          </w:p>
        </w:tc>
        <w:tc>
          <w:tcPr>
            <w:tcW w:w="955" w:type="pct"/>
          </w:tcPr>
          <w:p w14:paraId="6F4CD69C" w14:textId="77777777" w:rsidR="00A74913" w:rsidRPr="00BB584F" w:rsidRDefault="00A74913" w:rsidP="00A74913">
            <w:pPr>
              <w:spacing w:line="480" w:lineRule="auto"/>
            </w:pPr>
            <w:r>
              <w:t>&lt;-0.01</w:t>
            </w:r>
          </w:p>
        </w:tc>
        <w:tc>
          <w:tcPr>
            <w:tcW w:w="774" w:type="pct"/>
          </w:tcPr>
          <w:p w14:paraId="71D223AB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916" w:type="pct"/>
          </w:tcPr>
          <w:p w14:paraId="25AF40D9" w14:textId="77777777" w:rsidR="00A74913" w:rsidRPr="00BB584F" w:rsidRDefault="00A74913" w:rsidP="00A74913">
            <w:pPr>
              <w:spacing w:line="480" w:lineRule="auto"/>
            </w:pPr>
            <w:r>
              <w:t>-2.00</w:t>
            </w:r>
          </w:p>
        </w:tc>
        <w:tc>
          <w:tcPr>
            <w:tcW w:w="909" w:type="pct"/>
          </w:tcPr>
          <w:p w14:paraId="4F5783B2" w14:textId="77777777" w:rsidR="00A74913" w:rsidRPr="00BB584F" w:rsidRDefault="00A74913" w:rsidP="00A74913">
            <w:pPr>
              <w:spacing w:line="480" w:lineRule="auto"/>
            </w:pPr>
            <w:r>
              <w:t>0.101</w:t>
            </w:r>
          </w:p>
        </w:tc>
      </w:tr>
      <w:tr w:rsidR="00A74913" w:rsidRPr="00BB584F" w14:paraId="43F940C5" w14:textId="77777777" w:rsidTr="00A74913">
        <w:tc>
          <w:tcPr>
            <w:tcW w:w="1445" w:type="pct"/>
          </w:tcPr>
          <w:p w14:paraId="7D143547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Toughness</w:t>
            </w:r>
          </w:p>
        </w:tc>
        <w:tc>
          <w:tcPr>
            <w:tcW w:w="955" w:type="pct"/>
          </w:tcPr>
          <w:p w14:paraId="0B4CEC0B" w14:textId="77777777" w:rsidR="00A74913" w:rsidRPr="00BB584F" w:rsidRDefault="00A74913" w:rsidP="00A74913">
            <w:pPr>
              <w:spacing w:line="480" w:lineRule="auto"/>
            </w:pPr>
            <w:r>
              <w:t>-0.18</w:t>
            </w:r>
          </w:p>
        </w:tc>
        <w:tc>
          <w:tcPr>
            <w:tcW w:w="774" w:type="pct"/>
          </w:tcPr>
          <w:p w14:paraId="2108103B" w14:textId="77777777" w:rsidR="00A74913" w:rsidRPr="00BB584F" w:rsidRDefault="00A74913" w:rsidP="00A74913">
            <w:pPr>
              <w:spacing w:line="480" w:lineRule="auto"/>
            </w:pPr>
            <w:r>
              <w:t>0.02</w:t>
            </w:r>
          </w:p>
        </w:tc>
        <w:tc>
          <w:tcPr>
            <w:tcW w:w="916" w:type="pct"/>
          </w:tcPr>
          <w:p w14:paraId="4D635DAE" w14:textId="77777777" w:rsidR="00A74913" w:rsidRPr="00BB584F" w:rsidRDefault="00A74913" w:rsidP="00A74913">
            <w:pPr>
              <w:spacing w:line="480" w:lineRule="auto"/>
            </w:pPr>
            <w:r>
              <w:t>-6.79</w:t>
            </w:r>
          </w:p>
        </w:tc>
        <w:tc>
          <w:tcPr>
            <w:tcW w:w="909" w:type="pct"/>
          </w:tcPr>
          <w:p w14:paraId="780DC987" w14:textId="77777777" w:rsidR="00A74913" w:rsidRPr="0000254E" w:rsidRDefault="00A74913" w:rsidP="00A74913">
            <w:pPr>
              <w:spacing w:line="480" w:lineRule="auto"/>
              <w:rPr>
                <w:b/>
              </w:rPr>
            </w:pPr>
            <w:r w:rsidRPr="0000254E">
              <w:rPr>
                <w:b/>
              </w:rPr>
              <w:t>0.0</w:t>
            </w:r>
            <w:r>
              <w:rPr>
                <w:b/>
              </w:rPr>
              <w:t>01</w:t>
            </w:r>
          </w:p>
        </w:tc>
      </w:tr>
      <w:tr w:rsidR="00A74913" w:rsidRPr="00BB584F" w14:paraId="5676454A" w14:textId="77777777" w:rsidTr="00A74913">
        <w:tc>
          <w:tcPr>
            <w:tcW w:w="1445" w:type="pct"/>
          </w:tcPr>
          <w:p w14:paraId="4C36A1CD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Waxiness</w:t>
            </w:r>
          </w:p>
        </w:tc>
        <w:tc>
          <w:tcPr>
            <w:tcW w:w="955" w:type="pct"/>
          </w:tcPr>
          <w:p w14:paraId="66EA2650" w14:textId="77777777" w:rsidR="00A74913" w:rsidRPr="00BB584F" w:rsidRDefault="00A74913" w:rsidP="00A74913">
            <w:pPr>
              <w:spacing w:line="480" w:lineRule="auto"/>
            </w:pPr>
            <w:r>
              <w:t>0.13</w:t>
            </w:r>
          </w:p>
        </w:tc>
        <w:tc>
          <w:tcPr>
            <w:tcW w:w="774" w:type="pct"/>
          </w:tcPr>
          <w:p w14:paraId="3FCCBA08" w14:textId="77777777" w:rsidR="00A74913" w:rsidRPr="00BB584F" w:rsidRDefault="00A74913" w:rsidP="00A74913">
            <w:pPr>
              <w:spacing w:line="480" w:lineRule="auto"/>
            </w:pPr>
            <w:r>
              <w:t>0.05</w:t>
            </w:r>
          </w:p>
        </w:tc>
        <w:tc>
          <w:tcPr>
            <w:tcW w:w="916" w:type="pct"/>
          </w:tcPr>
          <w:p w14:paraId="2C099F1F" w14:textId="77777777" w:rsidR="00A74913" w:rsidRPr="00BB584F" w:rsidRDefault="00A74913" w:rsidP="00A74913">
            <w:pPr>
              <w:spacing w:line="480" w:lineRule="auto"/>
            </w:pPr>
            <w:r>
              <w:t>2.37</w:t>
            </w:r>
          </w:p>
        </w:tc>
        <w:tc>
          <w:tcPr>
            <w:tcW w:w="909" w:type="pct"/>
          </w:tcPr>
          <w:p w14:paraId="082A366A" w14:textId="77777777" w:rsidR="00A74913" w:rsidRPr="00BB584F" w:rsidRDefault="00A74913" w:rsidP="00A74913">
            <w:pPr>
              <w:spacing w:line="480" w:lineRule="auto"/>
            </w:pPr>
            <w:r>
              <w:t>0.063</w:t>
            </w:r>
          </w:p>
        </w:tc>
      </w:tr>
      <w:tr w:rsidR="00A74913" w:rsidRPr="00BB584F" w14:paraId="09404B01" w14:textId="77777777" w:rsidTr="00A74913">
        <w:tc>
          <w:tcPr>
            <w:tcW w:w="1445" w:type="pct"/>
          </w:tcPr>
          <w:p w14:paraId="124D1E59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Water content</w:t>
            </w:r>
          </w:p>
        </w:tc>
        <w:tc>
          <w:tcPr>
            <w:tcW w:w="955" w:type="pct"/>
          </w:tcPr>
          <w:p w14:paraId="3391F67A" w14:textId="77777777" w:rsidR="00A74913" w:rsidRPr="00BB584F" w:rsidRDefault="00A74913" w:rsidP="00A74913">
            <w:pPr>
              <w:spacing w:line="480" w:lineRule="auto"/>
            </w:pPr>
            <w:r>
              <w:t>-0.03</w:t>
            </w:r>
          </w:p>
        </w:tc>
        <w:tc>
          <w:tcPr>
            <w:tcW w:w="774" w:type="pct"/>
          </w:tcPr>
          <w:p w14:paraId="01A97E5D" w14:textId="77777777" w:rsidR="00A74913" w:rsidRPr="00BB584F" w:rsidRDefault="00A74913" w:rsidP="00A74913">
            <w:pPr>
              <w:spacing w:line="480" w:lineRule="auto"/>
            </w:pPr>
            <w:r>
              <w:t>0.02</w:t>
            </w:r>
          </w:p>
        </w:tc>
        <w:tc>
          <w:tcPr>
            <w:tcW w:w="916" w:type="pct"/>
          </w:tcPr>
          <w:p w14:paraId="5E6179AB" w14:textId="77777777" w:rsidR="00A74913" w:rsidRPr="00BB584F" w:rsidRDefault="00A74913" w:rsidP="00A74913">
            <w:pPr>
              <w:spacing w:line="480" w:lineRule="auto"/>
            </w:pPr>
            <w:r>
              <w:t>-1.79</w:t>
            </w:r>
          </w:p>
        </w:tc>
        <w:tc>
          <w:tcPr>
            <w:tcW w:w="909" w:type="pct"/>
          </w:tcPr>
          <w:p w14:paraId="5C8584B0" w14:textId="77777777" w:rsidR="00A74913" w:rsidRPr="00BB584F" w:rsidRDefault="00A74913" w:rsidP="00A74913">
            <w:pPr>
              <w:spacing w:line="480" w:lineRule="auto"/>
            </w:pPr>
            <w:r>
              <w:t>0.132</w:t>
            </w:r>
          </w:p>
        </w:tc>
      </w:tr>
      <w:tr w:rsidR="00A74913" w:rsidRPr="00BB584F" w14:paraId="46F0082A" w14:textId="77777777" w:rsidTr="00A74913">
        <w:tc>
          <w:tcPr>
            <w:tcW w:w="1445" w:type="pct"/>
          </w:tcPr>
          <w:p w14:paraId="028A0A88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Specific leaf area</w:t>
            </w:r>
          </w:p>
        </w:tc>
        <w:tc>
          <w:tcPr>
            <w:tcW w:w="955" w:type="pct"/>
          </w:tcPr>
          <w:p w14:paraId="04C2BA7C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774" w:type="pct"/>
          </w:tcPr>
          <w:p w14:paraId="3D78C792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916" w:type="pct"/>
          </w:tcPr>
          <w:p w14:paraId="5D8CF010" w14:textId="77777777" w:rsidR="00A74913" w:rsidRPr="00BB584F" w:rsidRDefault="00A74913" w:rsidP="00A74913">
            <w:pPr>
              <w:spacing w:line="480" w:lineRule="auto"/>
            </w:pPr>
            <w:r>
              <w:t>2.04</w:t>
            </w:r>
          </w:p>
        </w:tc>
        <w:tc>
          <w:tcPr>
            <w:tcW w:w="909" w:type="pct"/>
          </w:tcPr>
          <w:p w14:paraId="02E28409" w14:textId="77777777" w:rsidR="00A74913" w:rsidRPr="00BB584F" w:rsidRDefault="00A74913" w:rsidP="00A74913">
            <w:pPr>
              <w:spacing w:line="480" w:lineRule="auto"/>
            </w:pPr>
            <w:r w:rsidRPr="00BB584F">
              <w:t>0.</w:t>
            </w:r>
            <w:r>
              <w:t>096</w:t>
            </w:r>
          </w:p>
        </w:tc>
      </w:tr>
      <w:tr w:rsidR="00A74913" w:rsidRPr="00BB584F" w14:paraId="5C3A5EA6" w14:textId="77777777" w:rsidTr="00A74913">
        <w:tc>
          <w:tcPr>
            <w:tcW w:w="1445" w:type="pct"/>
            <w:tcBorders>
              <w:bottom w:val="single" w:sz="4" w:space="0" w:color="auto"/>
            </w:tcBorders>
          </w:tcPr>
          <w:p w14:paraId="01760443" w14:textId="77777777" w:rsidR="00A74913" w:rsidRPr="00BB584F" w:rsidRDefault="00A74913" w:rsidP="00A74913">
            <w:pPr>
              <w:spacing w:line="480" w:lineRule="auto"/>
            </w:pPr>
            <w:r w:rsidRPr="00BB584F">
              <w:t xml:space="preserve">   </w:t>
            </w:r>
            <w:r>
              <w:t>C/N - ratio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278E3005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14D4F3B5" w14:textId="77777777" w:rsidR="00A74913" w:rsidRPr="00BB584F" w:rsidRDefault="00A74913" w:rsidP="00A74913">
            <w:pPr>
              <w:spacing w:line="480" w:lineRule="auto"/>
            </w:pPr>
            <w:r>
              <w:t>&lt;0.01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48961519" w14:textId="77777777" w:rsidR="00A74913" w:rsidRPr="00BB584F" w:rsidRDefault="00A74913" w:rsidP="00A74913">
            <w:pPr>
              <w:spacing w:line="480" w:lineRule="auto"/>
            </w:pPr>
            <w:r>
              <w:t>2.38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40B433F7" w14:textId="77777777" w:rsidR="00A74913" w:rsidRPr="0000254E" w:rsidRDefault="00A74913" w:rsidP="00A74913">
            <w:pPr>
              <w:spacing w:line="480" w:lineRule="auto"/>
            </w:pPr>
            <w:r w:rsidRPr="0000254E">
              <w:t>0.0</w:t>
            </w:r>
            <w:r>
              <w:t>63</w:t>
            </w:r>
          </w:p>
        </w:tc>
      </w:tr>
    </w:tbl>
    <w:p w14:paraId="0A4B885F" w14:textId="77777777" w:rsidR="00F566E5" w:rsidRPr="00BD3E92" w:rsidRDefault="00F566E5" w:rsidP="00BD3E92"/>
    <w:sectPr w:rsidR="00F566E5" w:rsidRPr="00BD3E92" w:rsidSect="002D5B7B">
      <w:headerReference w:type="default" r:id="rId7"/>
      <w:pgSz w:w="12240" w:h="15840"/>
      <w:pgMar w:top="1440" w:right="1797" w:bottom="1440" w:left="1797" w:header="708" w:footer="708" w:gutter="0"/>
      <w:lnNumType w:countBy="1" w:restart="continuous"/>
      <w:cols w:sep="1" w:space="708"/>
      <w:docGrid w:linePitch="326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9CBDE" w14:textId="77777777" w:rsidR="005441DB" w:rsidRDefault="005441DB">
      <w:r>
        <w:separator/>
      </w:r>
    </w:p>
  </w:endnote>
  <w:endnote w:type="continuationSeparator" w:id="0">
    <w:p w14:paraId="1DAE0349" w14:textId="77777777" w:rsidR="005441DB" w:rsidRDefault="0054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A538D" w14:textId="77777777" w:rsidR="005441DB" w:rsidRDefault="005441DB">
      <w:r>
        <w:separator/>
      </w:r>
    </w:p>
  </w:footnote>
  <w:footnote w:type="continuationSeparator" w:id="0">
    <w:p w14:paraId="5EDFBA39" w14:textId="77777777" w:rsidR="005441DB" w:rsidRDefault="0054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B4C14" w14:textId="77777777" w:rsidR="005441DB" w:rsidRDefault="005441DB">
    <w:pPr>
      <w:pStyle w:val="Yltunniste"/>
    </w:pPr>
    <w:r>
      <w:fldChar w:fldCharType="begin"/>
    </w:r>
    <w:r>
      <w:instrText xml:space="preserve"> PAGE   \* MERGEFORMAT </w:instrText>
    </w:r>
    <w:r>
      <w:fldChar w:fldCharType="separate"/>
    </w:r>
    <w:r w:rsidR="002C2806">
      <w:rPr>
        <w:noProof/>
      </w:rPr>
      <w:t>1</w:t>
    </w:r>
    <w:r>
      <w:rPr>
        <w:noProof/>
      </w:rPr>
      <w:fldChar w:fldCharType="end"/>
    </w:r>
  </w:p>
  <w:p w14:paraId="42624B25" w14:textId="77777777" w:rsidR="005441DB" w:rsidRDefault="005441D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63"/>
    <w:rsid w:val="0000254E"/>
    <w:rsid w:val="00272F6D"/>
    <w:rsid w:val="00274509"/>
    <w:rsid w:val="002C2806"/>
    <w:rsid w:val="002D5B7B"/>
    <w:rsid w:val="005441DB"/>
    <w:rsid w:val="007E3DF6"/>
    <w:rsid w:val="009D5849"/>
    <w:rsid w:val="00A74913"/>
    <w:rsid w:val="00BD3E92"/>
    <w:rsid w:val="00DC4D1E"/>
    <w:rsid w:val="00F566E5"/>
    <w:rsid w:val="00F7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DCA8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73763"/>
    <w:pPr>
      <w:suppressAutoHyphens/>
    </w:pPr>
    <w:rPr>
      <w:rFonts w:ascii="Times New Roman" w:eastAsia="SimSun" w:hAnsi="Times New Roman" w:cs="Times New Roman"/>
      <w:kern w:val="1"/>
      <w:lang w:val="en-GB"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Yltunniste">
    <w:name w:val="header"/>
    <w:basedOn w:val="Normaali"/>
    <w:link w:val="YltunnisteMerkki"/>
    <w:uiPriority w:val="99"/>
    <w:rsid w:val="00BD3E92"/>
    <w:pPr>
      <w:tabs>
        <w:tab w:val="center" w:pos="4986"/>
        <w:tab w:val="right" w:pos="9972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D3E92"/>
    <w:rPr>
      <w:rFonts w:ascii="Times New Roman" w:eastAsia="SimSun" w:hAnsi="Times New Roman" w:cs="Times New Roman"/>
      <w:kern w:val="1"/>
      <w:lang w:val="en-GB" w:eastAsia="ar-SA"/>
    </w:rPr>
  </w:style>
  <w:style w:type="character" w:styleId="Rivinumero">
    <w:name w:val="line number"/>
    <w:basedOn w:val="Kappaleenoletusfontti"/>
    <w:uiPriority w:val="99"/>
    <w:semiHidden/>
    <w:unhideWhenUsed/>
    <w:rsid w:val="00BD3E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73763"/>
    <w:pPr>
      <w:suppressAutoHyphens/>
    </w:pPr>
    <w:rPr>
      <w:rFonts w:ascii="Times New Roman" w:eastAsia="SimSun" w:hAnsi="Times New Roman" w:cs="Times New Roman"/>
      <w:kern w:val="1"/>
      <w:lang w:val="en-GB"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Yltunniste">
    <w:name w:val="header"/>
    <w:basedOn w:val="Normaali"/>
    <w:link w:val="YltunnisteMerkki"/>
    <w:uiPriority w:val="99"/>
    <w:rsid w:val="00BD3E92"/>
    <w:pPr>
      <w:tabs>
        <w:tab w:val="center" w:pos="4986"/>
        <w:tab w:val="right" w:pos="9972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D3E92"/>
    <w:rPr>
      <w:rFonts w:ascii="Times New Roman" w:eastAsia="SimSun" w:hAnsi="Times New Roman" w:cs="Times New Roman"/>
      <w:kern w:val="1"/>
      <w:lang w:val="en-GB" w:eastAsia="ar-SA"/>
    </w:rPr>
  </w:style>
  <w:style w:type="character" w:styleId="Rivinumero">
    <w:name w:val="line number"/>
    <w:basedOn w:val="Kappaleenoletusfontti"/>
    <w:uiPriority w:val="99"/>
    <w:semiHidden/>
    <w:unhideWhenUsed/>
    <w:rsid w:val="00BD3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5</Words>
  <Characters>1342</Characters>
  <Application>Microsoft Macintosh Word</Application>
  <DocSecurity>0</DocSecurity>
  <Lines>11</Lines>
  <Paragraphs>3</Paragraphs>
  <ScaleCrop>false</ScaleCrop>
  <Company>University of Jyväskylä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 Nokelainen</dc:creator>
  <cp:keywords/>
  <dc:description/>
  <cp:lastModifiedBy>Ossi Nokelainen</cp:lastModifiedBy>
  <cp:revision>5</cp:revision>
  <dcterms:created xsi:type="dcterms:W3CDTF">2016-05-12T06:13:00Z</dcterms:created>
  <dcterms:modified xsi:type="dcterms:W3CDTF">2016-05-12T06:31:00Z</dcterms:modified>
</cp:coreProperties>
</file>